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C08623" w14:textId="77777777" w:rsidR="00783651" w:rsidRDefault="00783651" w:rsidP="00783651">
      <w:pPr>
        <w:pStyle w:val="FirstParagraph"/>
      </w:pPr>
      <w:r>
        <w:rPr>
          <w:b/>
        </w:rPr>
        <w:t>Supplementary Table 1. Participants characteristics (N=94).</w:t>
      </w:r>
    </w:p>
    <w:tbl>
      <w:tblPr>
        <w:tblStyle w:val="Table"/>
        <w:tblW w:w="5000" w:type="pct"/>
        <w:tblLook w:val="07E0" w:firstRow="1" w:lastRow="1" w:firstColumn="1" w:lastColumn="1" w:noHBand="1" w:noVBand="1"/>
      </w:tblPr>
      <w:tblGrid>
        <w:gridCol w:w="3308"/>
        <w:gridCol w:w="6042"/>
      </w:tblGrid>
      <w:tr w:rsidR="00783651" w14:paraId="271DC062" w14:textId="77777777" w:rsidTr="00867E16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3E6AC8D" w14:textId="77777777" w:rsidR="00783651" w:rsidRDefault="00783651" w:rsidP="00867E16">
            <w:pPr>
              <w:pStyle w:val="Compact"/>
              <w:jc w:val="left"/>
            </w:pPr>
            <w:r>
              <w:t>Characterist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3769422" w14:textId="77777777" w:rsidR="00783651" w:rsidRDefault="00783651" w:rsidP="00867E16"/>
        </w:tc>
      </w:tr>
      <w:tr w:rsidR="00783651" w14:paraId="03427E2B" w14:textId="77777777" w:rsidTr="00867E16">
        <w:tc>
          <w:tcPr>
            <w:tcW w:w="0" w:type="auto"/>
          </w:tcPr>
          <w:p w14:paraId="3B6A35F6" w14:textId="77777777" w:rsidR="00783651" w:rsidRDefault="00783651" w:rsidP="00867E16">
            <w:pPr>
              <w:pStyle w:val="Compact"/>
              <w:jc w:val="left"/>
            </w:pPr>
            <w:r>
              <w:t>Age</w:t>
            </w:r>
          </w:p>
        </w:tc>
        <w:tc>
          <w:tcPr>
            <w:tcW w:w="0" w:type="auto"/>
          </w:tcPr>
          <w:p w14:paraId="74A4E758" w14:textId="77777777" w:rsidR="00783651" w:rsidRDefault="00783651" w:rsidP="00867E16">
            <w:pPr>
              <w:pStyle w:val="Compact"/>
              <w:jc w:val="left"/>
            </w:pPr>
            <w:r>
              <w:t>range: 18-43</w:t>
            </w:r>
          </w:p>
          <w:p w14:paraId="754C1805" w14:textId="77777777" w:rsidR="00783651" w:rsidRDefault="00783651" w:rsidP="00867E16">
            <w:pPr>
              <w:pStyle w:val="Compact"/>
              <w:jc w:val="left"/>
            </w:pPr>
            <w:r>
              <w:t>mean (SD): 23.0 (5.0) years</w:t>
            </w:r>
          </w:p>
        </w:tc>
      </w:tr>
      <w:tr w:rsidR="00783651" w14:paraId="7914AD37" w14:textId="77777777" w:rsidTr="00867E16">
        <w:tc>
          <w:tcPr>
            <w:tcW w:w="0" w:type="auto"/>
          </w:tcPr>
          <w:p w14:paraId="28EEDEF6" w14:textId="77777777" w:rsidR="00783651" w:rsidRDefault="00783651" w:rsidP="00867E16">
            <w:pPr>
              <w:pStyle w:val="Compact"/>
              <w:jc w:val="left"/>
            </w:pPr>
            <w:r>
              <w:t>Sex</w:t>
            </w:r>
          </w:p>
        </w:tc>
        <w:tc>
          <w:tcPr>
            <w:tcW w:w="0" w:type="auto"/>
          </w:tcPr>
          <w:p w14:paraId="6EEC44B4" w14:textId="77777777" w:rsidR="00783651" w:rsidRDefault="00783651" w:rsidP="00867E16">
            <w:pPr>
              <w:pStyle w:val="Compact"/>
              <w:jc w:val="left"/>
            </w:pPr>
            <w:r>
              <w:t>47 female, 47 male</w:t>
            </w:r>
          </w:p>
        </w:tc>
      </w:tr>
      <w:tr w:rsidR="00783651" w14:paraId="60DB0984" w14:textId="77777777" w:rsidTr="00867E16">
        <w:tc>
          <w:tcPr>
            <w:tcW w:w="0" w:type="auto"/>
          </w:tcPr>
          <w:p w14:paraId="294612B0" w14:textId="77777777" w:rsidR="00783651" w:rsidRDefault="00783651" w:rsidP="00867E16">
            <w:pPr>
              <w:pStyle w:val="Compact"/>
              <w:jc w:val="left"/>
            </w:pPr>
            <w:r>
              <w:t>Highest education level</w:t>
            </w:r>
          </w:p>
        </w:tc>
        <w:tc>
          <w:tcPr>
            <w:tcW w:w="0" w:type="auto"/>
          </w:tcPr>
          <w:p w14:paraId="0047BF96" w14:textId="77777777" w:rsidR="00783651" w:rsidRDefault="00783651" w:rsidP="00867E16">
            <w:pPr>
              <w:pStyle w:val="Compact"/>
              <w:jc w:val="left"/>
            </w:pPr>
            <w:r>
              <w:t>University/higher professional education: 79</w:t>
            </w:r>
          </w:p>
          <w:p w14:paraId="5B8D8235" w14:textId="77777777" w:rsidR="00783651" w:rsidRDefault="00783651" w:rsidP="00867E16">
            <w:pPr>
              <w:pStyle w:val="Compact"/>
              <w:jc w:val="left"/>
            </w:pPr>
            <w:r>
              <w:t>Secondary vocational education: 2</w:t>
            </w:r>
          </w:p>
          <w:p w14:paraId="5EC9053E" w14:textId="77777777" w:rsidR="00783651" w:rsidRDefault="00783651" w:rsidP="00867E16">
            <w:pPr>
              <w:pStyle w:val="Compact"/>
              <w:jc w:val="left"/>
            </w:pPr>
            <w:r>
              <w:t>Secondary education (high school): 13</w:t>
            </w:r>
          </w:p>
        </w:tc>
      </w:tr>
      <w:tr w:rsidR="00783651" w14:paraId="49EBB5EF" w14:textId="77777777" w:rsidTr="00867E16">
        <w:tc>
          <w:tcPr>
            <w:tcW w:w="0" w:type="auto"/>
          </w:tcPr>
          <w:p w14:paraId="4E08FFAB" w14:textId="77777777" w:rsidR="00783651" w:rsidRDefault="00783651" w:rsidP="00867E16">
            <w:pPr>
              <w:pStyle w:val="Compact"/>
              <w:jc w:val="left"/>
            </w:pPr>
            <w:r>
              <w:t>Current occupation</w:t>
            </w:r>
          </w:p>
        </w:tc>
        <w:tc>
          <w:tcPr>
            <w:tcW w:w="0" w:type="auto"/>
          </w:tcPr>
          <w:p w14:paraId="4A45207B" w14:textId="77777777" w:rsidR="00783651" w:rsidRDefault="00783651" w:rsidP="00867E16">
            <w:pPr>
              <w:pStyle w:val="Compact"/>
              <w:jc w:val="left"/>
            </w:pPr>
            <w:r>
              <w:t>Employed: 10</w:t>
            </w:r>
          </w:p>
          <w:p w14:paraId="58FBF4F6" w14:textId="77777777" w:rsidR="00783651" w:rsidRDefault="00783651" w:rsidP="00867E16">
            <w:pPr>
              <w:pStyle w:val="Compact"/>
              <w:jc w:val="left"/>
            </w:pPr>
            <w:r>
              <w:t>Student: 79</w:t>
            </w:r>
          </w:p>
          <w:p w14:paraId="54F158E2" w14:textId="77777777" w:rsidR="00783651" w:rsidRDefault="00783651" w:rsidP="00867E16">
            <w:pPr>
              <w:pStyle w:val="Compact"/>
              <w:jc w:val="left"/>
            </w:pPr>
            <w:r>
              <w:t>Other: 5</w:t>
            </w:r>
          </w:p>
        </w:tc>
      </w:tr>
    </w:tbl>
    <w:p w14:paraId="72AF77E0" w14:textId="77777777" w:rsidR="00783651" w:rsidRDefault="00783651" w:rsidP="00783651"/>
    <w:p w14:paraId="61758138" w14:textId="77777777" w:rsidR="005D72B3" w:rsidRDefault="005D72B3"/>
    <w:sectPr w:rsidR="005D72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651"/>
    <w:rsid w:val="005D72B3"/>
    <w:rsid w:val="00783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E62718"/>
  <w15:chartTrackingRefBased/>
  <w15:docId w15:val="{10FAD204-2A64-4CAF-8AF1-BC3DD45A3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3651"/>
    <w:pPr>
      <w:spacing w:before="180" w:after="180" w:line="276" w:lineRule="auto"/>
      <w:jc w:val="both"/>
    </w:pPr>
    <w:rPr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rstParagraph">
    <w:name w:val="First Paragraph"/>
    <w:basedOn w:val="BodyText"/>
    <w:next w:val="BodyText"/>
    <w:qFormat/>
    <w:rsid w:val="00783651"/>
    <w:pPr>
      <w:spacing w:before="0" w:after="0"/>
    </w:pPr>
  </w:style>
  <w:style w:type="paragraph" w:customStyle="1" w:styleId="Compact">
    <w:name w:val="Compact"/>
    <w:basedOn w:val="Normal"/>
    <w:qFormat/>
    <w:rsid w:val="00783651"/>
    <w:pPr>
      <w:spacing w:before="36" w:after="36"/>
    </w:pPr>
  </w:style>
  <w:style w:type="table" w:customStyle="1" w:styleId="Table">
    <w:name w:val="Table"/>
    <w:basedOn w:val="TableGridLight"/>
    <w:uiPriority w:val="99"/>
    <w:rsid w:val="00783651"/>
    <w:rPr>
      <w:sz w:val="24"/>
      <w:szCs w:val="24"/>
      <w:lang w:bidi="ar-SA"/>
    </w:rPr>
    <w:tblPr/>
  </w:style>
  <w:style w:type="paragraph" w:styleId="BodyText">
    <w:name w:val="Body Text"/>
    <w:basedOn w:val="Normal"/>
    <w:link w:val="BodyTextChar"/>
    <w:uiPriority w:val="99"/>
    <w:semiHidden/>
    <w:unhideWhenUsed/>
    <w:rsid w:val="0078365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83651"/>
    <w:rPr>
      <w:sz w:val="24"/>
      <w:szCs w:val="24"/>
      <w:lang w:bidi="ar-SA"/>
    </w:rPr>
  </w:style>
  <w:style w:type="table" w:styleId="TableGridLight">
    <w:name w:val="Grid Table Light"/>
    <w:basedOn w:val="TableNormal"/>
    <w:uiPriority w:val="40"/>
    <w:rsid w:val="0078365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4</Characters>
  <Application>Microsoft Office Word</Application>
  <DocSecurity>0</DocSecurity>
  <Lines>2</Lines>
  <Paragraphs>1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ch, R. van den (Ruben)</dc:creator>
  <cp:keywords/>
  <dc:description/>
  <cp:lastModifiedBy>Bosch, R. van den (Ruben)</cp:lastModifiedBy>
  <cp:revision>1</cp:revision>
  <dcterms:created xsi:type="dcterms:W3CDTF">2023-03-21T11:19:00Z</dcterms:created>
  <dcterms:modified xsi:type="dcterms:W3CDTF">2023-03-21T11:19:00Z</dcterms:modified>
</cp:coreProperties>
</file>